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2C99" w:rsidRPr="00D12705" w:rsidRDefault="00D12705">
      <w:pPr>
        <w:rPr>
          <w:rFonts w:ascii="Arial" w:hAnsi="Arial" w:cs="Arial"/>
          <w:b/>
          <w:sz w:val="28"/>
          <w:szCs w:val="28"/>
          <w:lang w:val="en-US"/>
        </w:rPr>
      </w:pPr>
      <w:r w:rsidRPr="00D12705">
        <w:rPr>
          <w:rFonts w:ascii="Arial" w:hAnsi="Arial" w:cs="Arial"/>
          <w:b/>
          <w:sz w:val="28"/>
          <w:szCs w:val="28"/>
          <w:lang w:val="en-US"/>
        </w:rPr>
        <w:t>S1 Table</w:t>
      </w:r>
      <w:bookmarkStart w:id="0" w:name="_GoBack"/>
      <w:bookmarkEnd w:id="0"/>
      <w:r w:rsidR="006016F7" w:rsidRPr="00D12705">
        <w:rPr>
          <w:rFonts w:ascii="Arial" w:hAnsi="Arial" w:cs="Arial"/>
          <w:b/>
          <w:sz w:val="28"/>
          <w:szCs w:val="28"/>
          <w:lang w:val="en-US"/>
        </w:rPr>
        <w:t xml:space="preserve">. </w:t>
      </w:r>
      <w:r w:rsidR="006B5EBD" w:rsidRPr="00D12705">
        <w:rPr>
          <w:rFonts w:ascii="Arial" w:hAnsi="Arial" w:cs="Arial"/>
          <w:b/>
          <w:sz w:val="28"/>
          <w:szCs w:val="28"/>
          <w:lang w:val="en-US"/>
        </w:rPr>
        <w:t>Screening criteria</w:t>
      </w:r>
    </w:p>
    <w:tbl>
      <w:tblPr>
        <w:tblStyle w:val="TableNormal"/>
        <w:tblW w:w="906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660"/>
        <w:gridCol w:w="4190"/>
        <w:gridCol w:w="4212"/>
      </w:tblGrid>
      <w:tr w:rsidR="00692C99" w:rsidRPr="00D12705">
        <w:trPr>
          <w:trHeight w:val="250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92C99" w:rsidRPr="006016F7" w:rsidRDefault="00692C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92C99" w:rsidRPr="006016F7" w:rsidRDefault="00BE312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92C99" w:rsidRPr="006016F7" w:rsidRDefault="00BE312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>Exclusion criteria</w:t>
            </w:r>
          </w:p>
        </w:tc>
      </w:tr>
      <w:tr w:rsidR="00692C99" w:rsidRPr="00D12705">
        <w:trPr>
          <w:trHeight w:val="250"/>
        </w:trPr>
        <w:tc>
          <w:tcPr>
            <w:tcW w:w="90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92C99" w:rsidRPr="006016F7" w:rsidRDefault="00BE312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pulation</w:t>
            </w:r>
          </w:p>
        </w:tc>
      </w:tr>
      <w:tr w:rsidR="00692C99" w:rsidRPr="00D12705">
        <w:trPr>
          <w:trHeight w:val="802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92C99" w:rsidRPr="006016F7" w:rsidRDefault="00A2324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>(1)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92C99" w:rsidRPr="006016F7" w:rsidRDefault="00A2324C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 xml:space="preserve">Migrants, refugees, linguistically and culturally diverse patients, </w:t>
            </w:r>
            <w:r w:rsidR="00ED6AF9" w:rsidRPr="006016F7">
              <w:rPr>
                <w:rFonts w:ascii="Arial" w:hAnsi="Arial" w:cs="Arial"/>
                <w:sz w:val="20"/>
                <w:szCs w:val="20"/>
                <w:lang w:val="en-US"/>
              </w:rPr>
              <w:t>ethnic minorities, L</w:t>
            </w: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>atinos/as, black African American</w:t>
            </w:r>
            <w:r w:rsidR="00D32145" w:rsidRPr="006016F7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>etc</w:t>
            </w:r>
            <w:proofErr w:type="spellEnd"/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 xml:space="preserve">… 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92C99" w:rsidRPr="006016F7" w:rsidRDefault="00A2324C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>Culturally diverse patients AND LGBT patients</w:t>
            </w:r>
          </w:p>
        </w:tc>
      </w:tr>
      <w:tr w:rsidR="00692C99" w:rsidRPr="006016F7">
        <w:trPr>
          <w:trHeight w:val="250"/>
        </w:trPr>
        <w:tc>
          <w:tcPr>
            <w:tcW w:w="90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92C99" w:rsidRPr="006016F7" w:rsidRDefault="00A2324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sign</w:t>
            </w:r>
          </w:p>
        </w:tc>
      </w:tr>
      <w:tr w:rsidR="00692C99" w:rsidRPr="006016F7">
        <w:trPr>
          <w:trHeight w:val="1210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92C99" w:rsidRPr="006016F7" w:rsidRDefault="00A2324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>(2)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124" w:rsidRPr="006016F7" w:rsidRDefault="00BE3124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>Primary data</w:t>
            </w:r>
          </w:p>
          <w:p w:rsidR="00692C99" w:rsidRPr="006016F7" w:rsidRDefault="00A2324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 xml:space="preserve">N &gt; 2. 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92C99" w:rsidRPr="006016F7" w:rsidRDefault="00A2324C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>Reviews, Meta</w:t>
            </w:r>
            <w:r w:rsidR="00D32145" w:rsidRPr="006016F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>analys</w:t>
            </w:r>
            <w:r w:rsidR="00ED6AF9" w:rsidRPr="006016F7">
              <w:rPr>
                <w:rFonts w:ascii="Arial" w:hAnsi="Arial" w:cs="Arial"/>
                <w:sz w:val="20"/>
                <w:szCs w:val="20"/>
                <w:lang w:val="en-US"/>
              </w:rPr>
              <w:t>es</w:t>
            </w:r>
          </w:p>
          <w:p w:rsidR="00692C99" w:rsidRPr="006016F7" w:rsidRDefault="00BE3124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>Study protocols</w:t>
            </w:r>
          </w:p>
          <w:p w:rsidR="00692C99" w:rsidRPr="006016F7" w:rsidRDefault="00A2324C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>Single-case-studies</w:t>
            </w:r>
            <w:r w:rsidR="00AC6E57" w:rsidRPr="006016F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692C99" w:rsidRPr="006016F7" w:rsidRDefault="00A2324C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>Letter to the editor</w:t>
            </w:r>
          </w:p>
        </w:tc>
      </w:tr>
      <w:tr w:rsidR="00692C99" w:rsidRPr="006016F7">
        <w:trPr>
          <w:trHeight w:val="250"/>
        </w:trPr>
        <w:tc>
          <w:tcPr>
            <w:tcW w:w="90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92C99" w:rsidRPr="006016F7" w:rsidRDefault="00C0631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tent</w:t>
            </w:r>
          </w:p>
        </w:tc>
      </w:tr>
      <w:tr w:rsidR="00692C99" w:rsidRPr="00D12705" w:rsidTr="005729ED">
        <w:trPr>
          <w:trHeight w:val="3293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92C99" w:rsidRPr="006016F7" w:rsidRDefault="00A2324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>(3)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631C" w:rsidRPr="006016F7" w:rsidRDefault="00C0631C" w:rsidP="00C0631C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 xml:space="preserve">Description of at least one intervention which aims at </w:t>
            </w:r>
          </w:p>
          <w:p w:rsidR="00C0631C" w:rsidRPr="006016F7" w:rsidRDefault="00C0631C" w:rsidP="00C0631C">
            <w:pPr>
              <w:pStyle w:val="Listenabsatz"/>
              <w:numPr>
                <w:ilvl w:val="1"/>
                <w:numId w:val="8"/>
              </w:numPr>
              <w:spacing w:after="0" w:line="240" w:lineRule="auto"/>
              <w:ind w:left="867" w:hanging="3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 xml:space="preserve">improving healthcare utilization of (2) </w:t>
            </w:r>
          </w:p>
          <w:p w:rsidR="00C0631C" w:rsidRPr="006016F7" w:rsidRDefault="00C0631C" w:rsidP="00C0631C">
            <w:pPr>
              <w:pStyle w:val="Listenabsatz"/>
              <w:numPr>
                <w:ilvl w:val="1"/>
                <w:numId w:val="8"/>
              </w:numPr>
              <w:spacing w:after="0" w:line="240" w:lineRule="auto"/>
              <w:ind w:left="867" w:hanging="3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 xml:space="preserve">OR healthcare provision for (2) </w:t>
            </w:r>
          </w:p>
          <w:p w:rsidR="00C0631C" w:rsidRPr="006016F7" w:rsidRDefault="00C0631C" w:rsidP="00C0631C">
            <w:pPr>
              <w:pStyle w:val="Listenabsatz"/>
              <w:numPr>
                <w:ilvl w:val="1"/>
                <w:numId w:val="8"/>
              </w:numPr>
              <w:spacing w:after="0" w:line="240" w:lineRule="auto"/>
              <w:ind w:left="867" w:hanging="3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 xml:space="preserve">OR healthcare treatment of (2) </w:t>
            </w:r>
          </w:p>
          <w:p w:rsidR="005729ED" w:rsidRPr="006016F7" w:rsidRDefault="00C0631C" w:rsidP="005729ED">
            <w:pPr>
              <w:pStyle w:val="Listenabsatz"/>
              <w:numPr>
                <w:ilvl w:val="1"/>
                <w:numId w:val="8"/>
              </w:numPr>
              <w:spacing w:after="0" w:line="240" w:lineRule="auto"/>
              <w:ind w:left="867" w:hanging="3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>OR cultural competence in healthcare facilities</w:t>
            </w:r>
          </w:p>
          <w:p w:rsidR="005729ED" w:rsidRPr="006016F7" w:rsidRDefault="005729ED" w:rsidP="005729ED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 xml:space="preserve">Interventions must be described </w:t>
            </w:r>
          </w:p>
          <w:p w:rsidR="00692C99" w:rsidRPr="006016F7" w:rsidRDefault="005729ED" w:rsidP="005729ED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If necessary: Sets of interventions which were evaluated as a whole (they may also include </w:t>
            </w:r>
            <w:r w:rsidR="00AC6E57" w:rsidRPr="006016F7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cultural competence </w:t>
            </w:r>
            <w:r w:rsidRPr="006016F7">
              <w:rPr>
                <w:rFonts w:ascii="Arial" w:hAnsi="Arial" w:cs="Arial"/>
                <w:bCs/>
                <w:sz w:val="20"/>
                <w:szCs w:val="20"/>
                <w:lang w:val="en-US"/>
              </w:rPr>
              <w:t>trainings for providers)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92C99" w:rsidRPr="006016F7" w:rsidRDefault="005729ED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>Evaluation of the current degree/state of cultural competence in healthcare facilities</w:t>
            </w:r>
            <w:r w:rsidR="00A2324C" w:rsidRPr="006016F7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ED6AF9" w:rsidRPr="006016F7">
              <w:rPr>
                <w:rFonts w:ascii="Arial" w:hAnsi="Arial" w:cs="Arial"/>
                <w:bCs/>
                <w:sz w:val="20"/>
                <w:szCs w:val="20"/>
                <w:lang w:val="en-US"/>
              </w:rPr>
              <w:t>or of providers/staff members</w:t>
            </w:r>
          </w:p>
          <w:p w:rsidR="00692C99" w:rsidRPr="006016F7" w:rsidRDefault="005729ED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>Cultural competence t</w:t>
            </w:r>
            <w:r w:rsidR="00A2324C" w:rsidRPr="006016F7">
              <w:rPr>
                <w:rFonts w:ascii="Arial" w:hAnsi="Arial" w:cs="Arial"/>
                <w:sz w:val="20"/>
                <w:szCs w:val="20"/>
                <w:lang w:val="en-US"/>
              </w:rPr>
              <w:t>rainings</w:t>
            </w: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 xml:space="preserve"> for providers or staff members </w:t>
            </w:r>
          </w:p>
          <w:p w:rsidR="00692C99" w:rsidRPr="006016F7" w:rsidRDefault="005729ED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>Studies evaluating cultural competence surveys</w:t>
            </w:r>
          </w:p>
        </w:tc>
      </w:tr>
      <w:tr w:rsidR="00692C99" w:rsidRPr="006016F7">
        <w:trPr>
          <w:trHeight w:val="250"/>
        </w:trPr>
        <w:tc>
          <w:tcPr>
            <w:tcW w:w="90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92C99" w:rsidRPr="006016F7" w:rsidRDefault="00A2324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thod</w:t>
            </w:r>
          </w:p>
        </w:tc>
      </w:tr>
      <w:tr w:rsidR="00692C99" w:rsidRPr="00D12705" w:rsidTr="00C0631C">
        <w:trPr>
          <w:trHeight w:val="513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92C99" w:rsidRPr="006016F7" w:rsidRDefault="00A2324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>(4)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92C99" w:rsidRPr="006016F7" w:rsidRDefault="00C0631C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>Quantitative or qualitative evaluation of the intervention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92C99" w:rsidRPr="006016F7" w:rsidRDefault="00692C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92C99" w:rsidRPr="006016F7">
        <w:trPr>
          <w:trHeight w:val="250"/>
        </w:trPr>
        <w:tc>
          <w:tcPr>
            <w:tcW w:w="90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92C99" w:rsidRPr="006016F7" w:rsidRDefault="00C0631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</w:t>
            </w:r>
            <w:r w:rsidR="00A2324C" w:rsidRPr="006016F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ntext</w:t>
            </w:r>
          </w:p>
        </w:tc>
      </w:tr>
      <w:tr w:rsidR="00692C99" w:rsidRPr="00D12705" w:rsidTr="00C0631C">
        <w:trPr>
          <w:trHeight w:val="2745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92C99" w:rsidRPr="006016F7" w:rsidRDefault="00A2324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>(5)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92C99" w:rsidRPr="006016F7" w:rsidRDefault="00C0631C" w:rsidP="00C0631C">
            <w:pPr>
              <w:pStyle w:val="Listenabsatz"/>
              <w:numPr>
                <w:ilvl w:val="0"/>
                <w:numId w:val="6"/>
              </w:num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 xml:space="preserve">Explicit description of implementation in </w:t>
            </w:r>
          </w:p>
          <w:p w:rsidR="00692C99" w:rsidRPr="006016F7" w:rsidRDefault="00A2324C" w:rsidP="00C0631C">
            <w:pPr>
              <w:pStyle w:val="Listenabsatz"/>
              <w:numPr>
                <w:ilvl w:val="1"/>
                <w:numId w:val="9"/>
              </w:numPr>
              <w:spacing w:after="0" w:line="240" w:lineRule="auto"/>
              <w:ind w:left="867" w:hanging="3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>Hospital</w:t>
            </w:r>
          </w:p>
          <w:p w:rsidR="00692C99" w:rsidRPr="006016F7" w:rsidRDefault="00C0631C" w:rsidP="00C0631C">
            <w:pPr>
              <w:pStyle w:val="Listenabsatz"/>
              <w:numPr>
                <w:ilvl w:val="1"/>
                <w:numId w:val="9"/>
              </w:numPr>
              <w:spacing w:after="0" w:line="240" w:lineRule="auto"/>
              <w:ind w:left="867" w:hanging="3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 xml:space="preserve">OR </w:t>
            </w:r>
            <w:r w:rsidR="00A2324C" w:rsidRPr="006016F7">
              <w:rPr>
                <w:rFonts w:ascii="Arial" w:hAnsi="Arial" w:cs="Arial"/>
                <w:sz w:val="20"/>
                <w:szCs w:val="20"/>
                <w:lang w:val="en-US"/>
              </w:rPr>
              <w:t>Health/ Primary Care/ Treatment Center/Centre</w:t>
            </w:r>
          </w:p>
          <w:p w:rsidR="00692C99" w:rsidRPr="006016F7" w:rsidRDefault="00C0631C" w:rsidP="00C0631C">
            <w:pPr>
              <w:pStyle w:val="Listenabsatz"/>
              <w:numPr>
                <w:ilvl w:val="1"/>
                <w:numId w:val="9"/>
              </w:numPr>
              <w:spacing w:after="0" w:line="240" w:lineRule="auto"/>
              <w:ind w:left="867" w:hanging="3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 xml:space="preserve">OR </w:t>
            </w:r>
            <w:r w:rsidR="00A2324C" w:rsidRPr="006016F7">
              <w:rPr>
                <w:rFonts w:ascii="Arial" w:hAnsi="Arial" w:cs="Arial"/>
                <w:sz w:val="20"/>
                <w:szCs w:val="20"/>
                <w:lang w:val="en-US"/>
              </w:rPr>
              <w:t>Clinic</w:t>
            </w:r>
          </w:p>
          <w:p w:rsidR="00692C99" w:rsidRPr="006016F7" w:rsidRDefault="00C0631C" w:rsidP="00C0631C">
            <w:pPr>
              <w:pStyle w:val="Listenabsatz"/>
              <w:numPr>
                <w:ilvl w:val="1"/>
                <w:numId w:val="9"/>
              </w:numPr>
              <w:spacing w:after="0" w:line="240" w:lineRule="auto"/>
              <w:ind w:left="867" w:hanging="3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 xml:space="preserve">OR </w:t>
            </w:r>
            <w:r w:rsidR="00A2324C" w:rsidRPr="006016F7">
              <w:rPr>
                <w:rFonts w:ascii="Arial" w:hAnsi="Arial" w:cs="Arial"/>
                <w:sz w:val="20"/>
                <w:szCs w:val="20"/>
                <w:lang w:val="en-US"/>
              </w:rPr>
              <w:t>Site</w:t>
            </w:r>
          </w:p>
          <w:p w:rsidR="00692C99" w:rsidRPr="006016F7" w:rsidRDefault="00C0631C" w:rsidP="00C0631C">
            <w:pPr>
              <w:pStyle w:val="Listenabsatz"/>
              <w:numPr>
                <w:ilvl w:val="1"/>
                <w:numId w:val="9"/>
              </w:numPr>
              <w:spacing w:after="0" w:line="240" w:lineRule="auto"/>
              <w:ind w:left="867" w:hanging="3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 xml:space="preserve">OR </w:t>
            </w:r>
            <w:r w:rsidR="00A2324C" w:rsidRPr="006016F7">
              <w:rPr>
                <w:rFonts w:ascii="Arial" w:hAnsi="Arial" w:cs="Arial"/>
                <w:sz w:val="20"/>
                <w:szCs w:val="20"/>
                <w:lang w:val="en-US"/>
              </w:rPr>
              <w:t>Trust</w:t>
            </w:r>
          </w:p>
          <w:p w:rsidR="00692C99" w:rsidRPr="006016F7" w:rsidRDefault="00C0631C" w:rsidP="00C0631C">
            <w:pPr>
              <w:pStyle w:val="Listenabsatz"/>
              <w:numPr>
                <w:ilvl w:val="1"/>
                <w:numId w:val="9"/>
              </w:numPr>
              <w:spacing w:after="0" w:line="240" w:lineRule="auto"/>
              <w:ind w:left="867" w:hanging="3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 xml:space="preserve">OR </w:t>
            </w:r>
            <w:r w:rsidR="00A2324C" w:rsidRPr="006016F7">
              <w:rPr>
                <w:rFonts w:ascii="Arial" w:hAnsi="Arial" w:cs="Arial"/>
                <w:sz w:val="20"/>
                <w:szCs w:val="20"/>
                <w:lang w:val="en-US"/>
              </w:rPr>
              <w:t>Health facility</w:t>
            </w:r>
          </w:p>
          <w:p w:rsidR="00692C99" w:rsidRPr="006016F7" w:rsidRDefault="00C0631C" w:rsidP="00C0631C">
            <w:pPr>
              <w:pStyle w:val="Listenabsatz"/>
              <w:numPr>
                <w:ilvl w:val="1"/>
                <w:numId w:val="9"/>
              </w:numPr>
              <w:spacing w:after="0" w:line="240" w:lineRule="auto"/>
              <w:ind w:left="867" w:hanging="3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 xml:space="preserve">OR </w:t>
            </w:r>
            <w:r w:rsidR="00A2324C" w:rsidRPr="006016F7">
              <w:rPr>
                <w:rFonts w:ascii="Arial" w:hAnsi="Arial" w:cs="Arial"/>
                <w:sz w:val="20"/>
                <w:szCs w:val="20"/>
                <w:lang w:val="en-US"/>
              </w:rPr>
              <w:t>Health organization/</w:t>
            </w:r>
            <w:proofErr w:type="spellStart"/>
            <w:r w:rsidR="00A2324C" w:rsidRPr="006016F7">
              <w:rPr>
                <w:rFonts w:ascii="Arial" w:hAnsi="Arial" w:cs="Arial"/>
                <w:sz w:val="20"/>
                <w:szCs w:val="20"/>
                <w:lang w:val="en-US"/>
              </w:rPr>
              <w:t>organisation</w:t>
            </w:r>
            <w:proofErr w:type="spellEnd"/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92C99" w:rsidRPr="006016F7" w:rsidRDefault="00C0631C">
            <w:pPr>
              <w:pStyle w:val="Listenabsatz"/>
              <w:numPr>
                <w:ilvl w:val="0"/>
                <w:numId w:val="7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 xml:space="preserve">Interventions implemented in schools, community centers, libraries, </w:t>
            </w:r>
            <w:proofErr w:type="spellStart"/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>etc</w:t>
            </w:r>
            <w:proofErr w:type="spellEnd"/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 xml:space="preserve">… </w:t>
            </w:r>
          </w:p>
          <w:p w:rsidR="00C0631C" w:rsidRPr="006016F7" w:rsidRDefault="00C0631C">
            <w:pPr>
              <w:pStyle w:val="Listenabsatz"/>
              <w:numPr>
                <w:ilvl w:val="0"/>
                <w:numId w:val="7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6F7">
              <w:rPr>
                <w:rFonts w:ascii="Arial" w:hAnsi="Arial" w:cs="Arial"/>
                <w:sz w:val="20"/>
                <w:szCs w:val="20"/>
                <w:lang w:val="en-US"/>
              </w:rPr>
              <w:t>Participants were only recruited in healthcare facilities</w:t>
            </w:r>
          </w:p>
        </w:tc>
      </w:tr>
    </w:tbl>
    <w:p w:rsidR="00692C99" w:rsidRPr="00C0631C" w:rsidRDefault="00692C99" w:rsidP="00C0631C">
      <w:pPr>
        <w:widowControl w:val="0"/>
        <w:spacing w:line="240" w:lineRule="auto"/>
        <w:rPr>
          <w:lang w:val="en-US"/>
        </w:rPr>
      </w:pPr>
    </w:p>
    <w:sectPr w:rsidR="00692C99" w:rsidRPr="00C0631C">
      <w:headerReference w:type="default" r:id="rId7"/>
      <w:footerReference w:type="default" r:id="rId8"/>
      <w:pgSz w:w="11900" w:h="16840"/>
      <w:pgMar w:top="1417" w:right="1417" w:bottom="1134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7F54" w:rsidRDefault="007A7F54">
      <w:pPr>
        <w:spacing w:after="0" w:line="240" w:lineRule="auto"/>
      </w:pPr>
      <w:r>
        <w:separator/>
      </w:r>
    </w:p>
  </w:endnote>
  <w:endnote w:type="continuationSeparator" w:id="0">
    <w:p w:rsidR="007A7F54" w:rsidRDefault="007A7F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92C99" w:rsidRDefault="00692C99">
    <w:pPr>
      <w:pStyle w:val="Kopf-undFuzeilen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7F54" w:rsidRDefault="007A7F54">
      <w:pPr>
        <w:spacing w:after="0" w:line="240" w:lineRule="auto"/>
      </w:pPr>
      <w:r>
        <w:separator/>
      </w:r>
    </w:p>
  </w:footnote>
  <w:footnote w:type="continuationSeparator" w:id="0">
    <w:p w:rsidR="007A7F54" w:rsidRDefault="007A7F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92C99" w:rsidRDefault="00692C99">
    <w:pPr>
      <w:pStyle w:val="Kopf-undFuzeilen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347939"/>
    <w:multiLevelType w:val="hybridMultilevel"/>
    <w:tmpl w:val="90220E34"/>
    <w:lvl w:ilvl="0" w:tplc="22D48B8C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6B0E2EA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F4C8A56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E2CD00A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A14EB90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E5ED45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582281A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F269AA2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F10289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3C096B08"/>
    <w:multiLevelType w:val="hybridMultilevel"/>
    <w:tmpl w:val="54A81126"/>
    <w:lvl w:ilvl="0" w:tplc="0050401C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BCA8E12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18651C6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0F013FE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1FC5420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02CA1B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2300D26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1225556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D7ADF04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444B4387"/>
    <w:multiLevelType w:val="hybridMultilevel"/>
    <w:tmpl w:val="84F89B5C"/>
    <w:lvl w:ilvl="0" w:tplc="851C12EA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2F8D334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3B64ADA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0C27E98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2A461F8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BCC1268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2F6BB32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1F62638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E100B82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48467786"/>
    <w:multiLevelType w:val="hybridMultilevel"/>
    <w:tmpl w:val="3D1A5A2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ACA6D9B"/>
    <w:multiLevelType w:val="hybridMultilevel"/>
    <w:tmpl w:val="49E41C26"/>
    <w:lvl w:ilvl="0" w:tplc="23FCF15C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DB09EAA">
      <w:start w:val="1"/>
      <w:numFmt w:val="bullet"/>
      <w:lvlText w:val="-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AD2268C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F8E9272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5E4E5B0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088F6F4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0D6E73A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5220520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BCC7D54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4D5626BD"/>
    <w:multiLevelType w:val="hybridMultilevel"/>
    <w:tmpl w:val="9878A778"/>
    <w:lvl w:ilvl="0" w:tplc="3D9608A4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8D865CA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1846F22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BB6970A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1DEE50E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0B6A0C8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7461950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D56B18E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4D2BA4E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61B64761"/>
    <w:multiLevelType w:val="hybridMultilevel"/>
    <w:tmpl w:val="3CB68AEE"/>
    <w:lvl w:ilvl="0" w:tplc="0050401C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18651C6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0F013FE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1FC5420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02CA1B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2300D26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1225556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D7ADF04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7D2D756C"/>
    <w:multiLevelType w:val="hybridMultilevel"/>
    <w:tmpl w:val="EC308260"/>
    <w:lvl w:ilvl="0" w:tplc="367A6A7E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6623C72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518BEFC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73258DA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D96F8AA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C82E248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4568D24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E587C44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500095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7D7B2D17"/>
    <w:multiLevelType w:val="hybridMultilevel"/>
    <w:tmpl w:val="30DAA52C"/>
    <w:lvl w:ilvl="0" w:tplc="00C046A4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2F2F5AC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CFCC930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29A38C0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128D6D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2EC6CB6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06870BE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8B60AE4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ABAE742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5"/>
  </w:num>
  <w:num w:numId="2">
    <w:abstractNumId w:val="7"/>
  </w:num>
  <w:num w:numId="3">
    <w:abstractNumId w:val="4"/>
  </w:num>
  <w:num w:numId="4">
    <w:abstractNumId w:val="2"/>
  </w:num>
  <w:num w:numId="5">
    <w:abstractNumId w:val="8"/>
  </w:num>
  <w:num w:numId="6">
    <w:abstractNumId w:val="1"/>
  </w:num>
  <w:num w:numId="7">
    <w:abstractNumId w:val="0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C99"/>
    <w:rsid w:val="000D5A92"/>
    <w:rsid w:val="005729ED"/>
    <w:rsid w:val="006016F7"/>
    <w:rsid w:val="006200CE"/>
    <w:rsid w:val="00692C99"/>
    <w:rsid w:val="006B5EBD"/>
    <w:rsid w:val="007A7F54"/>
    <w:rsid w:val="007D291E"/>
    <w:rsid w:val="00A2324C"/>
    <w:rsid w:val="00AC6E57"/>
    <w:rsid w:val="00BE3124"/>
    <w:rsid w:val="00C0631C"/>
    <w:rsid w:val="00D12705"/>
    <w:rsid w:val="00D32145"/>
    <w:rsid w:val="00ED6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4E970D6-4A37-CA48-AE62-33D9B9E1D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Listenabsatz">
    <w:name w:val="List Paragraph"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Larissa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iana Handtke</dc:creator>
  <cp:lastModifiedBy>Oriana Handtke</cp:lastModifiedBy>
  <cp:revision>2</cp:revision>
  <dcterms:created xsi:type="dcterms:W3CDTF">2019-04-10T14:52:00Z</dcterms:created>
  <dcterms:modified xsi:type="dcterms:W3CDTF">2019-04-10T14:52:00Z</dcterms:modified>
</cp:coreProperties>
</file>